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42720B0" w14:textId="58D5775E" w:rsidR="004724FB" w:rsidRDefault="00C1299F" w:rsidP="004724FB">
      <w:pPr>
        <w:widowControl w:val="0"/>
        <w:autoSpaceDE w:val="0"/>
        <w:autoSpaceDN w:val="0"/>
        <w:adjustRightInd w:val="0"/>
        <w:spacing w:after="0" w:line="240" w:lineRule="auto"/>
        <w:rPr>
          <w:b/>
          <w:color w:val="000000"/>
          <w:szCs w:val="24"/>
        </w:rPr>
      </w:pPr>
      <w:r>
        <w:rPr>
          <w:b/>
          <w:color w:val="000000"/>
          <w:szCs w:val="24"/>
        </w:rPr>
        <w:t xml:space="preserve">S4 </w:t>
      </w:r>
      <w:r w:rsidR="004724FB">
        <w:rPr>
          <w:b/>
          <w:color w:val="000000"/>
          <w:szCs w:val="24"/>
        </w:rPr>
        <w:t xml:space="preserve">Table. </w:t>
      </w:r>
      <w:r w:rsidR="004724FB" w:rsidRPr="00E71643">
        <w:rPr>
          <w:b/>
          <w:color w:val="000000"/>
          <w:szCs w:val="24"/>
        </w:rPr>
        <w:t xml:space="preserve">Multivariable Logistic Regression Testing the Association Between Selected Characteristics and </w:t>
      </w:r>
      <w:r w:rsidR="004724FB">
        <w:rPr>
          <w:b/>
          <w:color w:val="000000"/>
          <w:szCs w:val="24"/>
        </w:rPr>
        <w:t>Syphilis infection</w:t>
      </w:r>
    </w:p>
    <w:p w14:paraId="5C1DE131" w14:textId="77777777" w:rsidR="004724FB" w:rsidRDefault="004724FB" w:rsidP="004724FB">
      <w:pPr>
        <w:widowControl w:val="0"/>
        <w:autoSpaceDE w:val="0"/>
        <w:autoSpaceDN w:val="0"/>
        <w:adjustRightInd w:val="0"/>
        <w:spacing w:after="0" w:line="240" w:lineRule="auto"/>
        <w:rPr>
          <w:b/>
          <w:bCs/>
          <w:sz w:val="20"/>
          <w:szCs w:val="20"/>
        </w:rPr>
      </w:pPr>
    </w:p>
    <w:p w14:paraId="01550C2A" w14:textId="77777777" w:rsidR="004724FB" w:rsidRPr="00085365" w:rsidRDefault="004724FB" w:rsidP="004724FB">
      <w:pPr>
        <w:widowControl w:val="0"/>
        <w:autoSpaceDE w:val="0"/>
        <w:autoSpaceDN w:val="0"/>
        <w:adjustRightInd w:val="0"/>
        <w:spacing w:after="0" w:line="240" w:lineRule="auto"/>
        <w:rPr>
          <w:sz w:val="20"/>
          <w:szCs w:val="20"/>
        </w:rPr>
      </w:pPr>
      <w:r w:rsidRPr="00085365">
        <w:rPr>
          <w:b/>
          <w:bCs/>
          <w:sz w:val="20"/>
          <w:szCs w:val="20"/>
        </w:rPr>
        <w:t xml:space="preserve">Logistic regression </w:t>
      </w:r>
      <w:r>
        <w:rPr>
          <w:b/>
          <w:bCs/>
          <w:sz w:val="20"/>
          <w:szCs w:val="20"/>
        </w:rPr>
        <w:t>output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1708"/>
        <w:gridCol w:w="700"/>
        <w:gridCol w:w="500"/>
        <w:gridCol w:w="1200"/>
        <w:gridCol w:w="50"/>
        <w:gridCol w:w="750"/>
        <w:gridCol w:w="870"/>
        <w:gridCol w:w="680"/>
        <w:gridCol w:w="550"/>
        <w:gridCol w:w="1200"/>
        <w:gridCol w:w="600"/>
      </w:tblGrid>
      <w:tr w:rsidR="004724FB" w:rsidRPr="00085365" w14:paraId="4203C5B3" w14:textId="77777777" w:rsidTr="000A31C7">
        <w:tc>
          <w:tcPr>
            <w:tcW w:w="170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36C0684C" w14:textId="77777777" w:rsidR="004724FB" w:rsidRPr="00085365" w:rsidRDefault="004724FB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 xml:space="preserve"> syphilis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0E6DF891" w14:textId="77777777" w:rsidR="004724FB" w:rsidRPr="00085365" w:rsidRDefault="004724FB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 xml:space="preserve"> Coef.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2BE58029" w14:textId="77777777" w:rsidR="004724FB" w:rsidRPr="00085365" w:rsidRDefault="004724FB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 xml:space="preserve"> St.Err.</w:t>
            </w:r>
          </w:p>
        </w:tc>
        <w:tc>
          <w:tcPr>
            <w:tcW w:w="80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1E726230" w14:textId="77777777" w:rsidR="004724FB" w:rsidRPr="00085365" w:rsidRDefault="004724FB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 xml:space="preserve"> t-value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252D953E" w14:textId="77777777" w:rsidR="004724FB" w:rsidRPr="00085365" w:rsidRDefault="004724FB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 xml:space="preserve"> p-value</w:t>
            </w:r>
          </w:p>
        </w:tc>
        <w:tc>
          <w:tcPr>
            <w:tcW w:w="123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60C34224" w14:textId="77777777" w:rsidR="004724FB" w:rsidRPr="00085365" w:rsidRDefault="004724FB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 xml:space="preserve"> [95% Conf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3DCD3805" w14:textId="77777777" w:rsidR="004724FB" w:rsidRPr="00085365" w:rsidRDefault="004724FB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 xml:space="preserve"> Interval]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04EAE299" w14:textId="77777777" w:rsidR="004724FB" w:rsidRPr="00085365" w:rsidRDefault="004724FB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 xml:space="preserve"> Sig</w:t>
            </w:r>
          </w:p>
        </w:tc>
      </w:tr>
      <w:tr w:rsidR="004724FB" w:rsidRPr="00085365" w14:paraId="419E8453" w14:textId="77777777" w:rsidTr="000A31C7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25C42DC2" w14:textId="77777777" w:rsidR="004724FB" w:rsidRPr="00085365" w:rsidRDefault="00F643AB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18</w:t>
            </w:r>
            <w:r w:rsidR="004724FB" w:rsidRPr="00085365">
              <w:rPr>
                <w:sz w:val="20"/>
                <w:szCs w:val="20"/>
              </w:rPr>
              <w:t>-2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1C3B1F" w14:textId="77777777" w:rsidR="004724FB" w:rsidRPr="00085365" w:rsidRDefault="004724FB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1.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01517B0" w14:textId="77777777" w:rsidR="004724FB" w:rsidRPr="00085365" w:rsidRDefault="004724FB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.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3A857F" w14:textId="77777777" w:rsidR="004724FB" w:rsidRPr="00085365" w:rsidRDefault="004724FB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.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14:paraId="54200259" w14:textId="77777777" w:rsidR="004724FB" w:rsidRPr="00085365" w:rsidRDefault="004724FB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.</w:t>
            </w:r>
          </w:p>
        </w:tc>
        <w:tc>
          <w:tcPr>
            <w:tcW w:w="12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06E66C" w14:textId="77777777" w:rsidR="004724FB" w:rsidRPr="00085365" w:rsidRDefault="004724FB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.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2C2B220" w14:textId="77777777" w:rsidR="004724FB" w:rsidRPr="00085365" w:rsidRDefault="004724FB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.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023836E4" w14:textId="77777777" w:rsidR="004724FB" w:rsidRPr="00085365" w:rsidRDefault="004724FB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</w:tr>
      <w:tr w:rsidR="004724FB" w:rsidRPr="00085365" w14:paraId="69EE42CD" w14:textId="77777777" w:rsidTr="000A31C7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7947372A" w14:textId="77777777" w:rsidR="004724FB" w:rsidRPr="00085365" w:rsidRDefault="004724FB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 xml:space="preserve"> 25-3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1C48B5" w14:textId="77777777" w:rsidR="004724FB" w:rsidRPr="00085365" w:rsidRDefault="004724FB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2.06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41E2ABC" w14:textId="77777777" w:rsidR="004724FB" w:rsidRPr="00085365" w:rsidRDefault="004724FB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0.083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5A461D" w14:textId="77777777" w:rsidR="004724FB" w:rsidRPr="00085365" w:rsidRDefault="004724FB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18.1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14:paraId="06409BE2" w14:textId="77777777" w:rsidR="004724FB" w:rsidRPr="000A31C7" w:rsidRDefault="000A31C7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A31C7">
              <w:rPr>
                <w:color w:val="222222"/>
                <w:shd w:val="clear" w:color="auto" w:fill="FFFFFF"/>
              </w:rPr>
              <w:t>&lt;</w:t>
            </w:r>
            <w:r w:rsidRPr="000A31C7">
              <w:rPr>
                <w:color w:val="222222"/>
                <w:sz w:val="20"/>
                <w:szCs w:val="20"/>
                <w:shd w:val="clear" w:color="auto" w:fill="FFFFFF"/>
              </w:rPr>
              <w:t>0.001</w:t>
            </w:r>
          </w:p>
        </w:tc>
        <w:tc>
          <w:tcPr>
            <w:tcW w:w="12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A8DC4E" w14:textId="77777777" w:rsidR="004724FB" w:rsidRPr="00085365" w:rsidRDefault="004724FB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1.9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41886D0" w14:textId="77777777" w:rsidR="004724FB" w:rsidRPr="00085365" w:rsidRDefault="004724FB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2.23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5BF89162" w14:textId="77777777" w:rsidR="004724FB" w:rsidRPr="00085365" w:rsidRDefault="004724FB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***</w:t>
            </w:r>
          </w:p>
        </w:tc>
      </w:tr>
      <w:tr w:rsidR="004724FB" w:rsidRPr="00085365" w14:paraId="3F314C9B" w14:textId="77777777" w:rsidTr="000A31C7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7485A962" w14:textId="77777777" w:rsidR="004724FB" w:rsidRPr="00085365" w:rsidRDefault="004724FB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 xml:space="preserve"> 35-4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BFF88E" w14:textId="77777777" w:rsidR="004724FB" w:rsidRPr="00085365" w:rsidRDefault="004724FB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5.4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DAF456A" w14:textId="77777777" w:rsidR="004724FB" w:rsidRPr="00085365" w:rsidRDefault="004724FB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0.225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06C794" w14:textId="77777777" w:rsidR="004724FB" w:rsidRPr="00085365" w:rsidRDefault="004724FB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40.5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14:paraId="17234AF7" w14:textId="77777777" w:rsidR="004724FB" w:rsidRPr="000A31C7" w:rsidRDefault="000A31C7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A31C7">
              <w:rPr>
                <w:color w:val="222222"/>
                <w:shd w:val="clear" w:color="auto" w:fill="FFFFFF"/>
              </w:rPr>
              <w:t>&lt;</w:t>
            </w:r>
            <w:r w:rsidRPr="000A31C7">
              <w:rPr>
                <w:color w:val="222222"/>
                <w:sz w:val="20"/>
                <w:szCs w:val="20"/>
                <w:shd w:val="clear" w:color="auto" w:fill="FFFFFF"/>
              </w:rPr>
              <w:t>0.001</w:t>
            </w:r>
          </w:p>
        </w:tc>
        <w:tc>
          <w:tcPr>
            <w:tcW w:w="12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FFA32C" w14:textId="77777777" w:rsidR="004724FB" w:rsidRPr="00085365" w:rsidRDefault="004724FB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4.99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D23A6BA" w14:textId="77777777" w:rsidR="004724FB" w:rsidRPr="00085365" w:rsidRDefault="004724FB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5.87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6BBFFBF1" w14:textId="77777777" w:rsidR="004724FB" w:rsidRPr="00085365" w:rsidRDefault="004724FB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***</w:t>
            </w:r>
          </w:p>
        </w:tc>
      </w:tr>
      <w:tr w:rsidR="004724FB" w:rsidRPr="00085365" w14:paraId="7573B3E8" w14:textId="77777777" w:rsidTr="000A31C7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61549A1E" w14:textId="77777777" w:rsidR="004724FB" w:rsidRPr="00085365" w:rsidRDefault="004724FB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 xml:space="preserve"> 45-5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A95981" w14:textId="77777777" w:rsidR="004724FB" w:rsidRPr="00085365" w:rsidRDefault="004724FB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14.45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CDB4CDB" w14:textId="77777777" w:rsidR="004724FB" w:rsidRPr="00085365" w:rsidRDefault="004724FB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0.645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2040BB" w14:textId="77777777" w:rsidR="004724FB" w:rsidRPr="00085365" w:rsidRDefault="004724FB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59.8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14:paraId="3460113D" w14:textId="77777777" w:rsidR="004724FB" w:rsidRPr="00085365" w:rsidRDefault="000A31C7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A31C7">
              <w:rPr>
                <w:color w:val="222222"/>
                <w:shd w:val="clear" w:color="auto" w:fill="FFFFFF"/>
              </w:rPr>
              <w:t>&lt;</w:t>
            </w:r>
            <w:r w:rsidRPr="000A31C7">
              <w:rPr>
                <w:color w:val="222222"/>
                <w:sz w:val="20"/>
                <w:szCs w:val="20"/>
                <w:shd w:val="clear" w:color="auto" w:fill="FFFFFF"/>
              </w:rPr>
              <w:t>0.001</w:t>
            </w:r>
          </w:p>
        </w:tc>
        <w:tc>
          <w:tcPr>
            <w:tcW w:w="12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8219B0" w14:textId="77777777" w:rsidR="004724FB" w:rsidRPr="00085365" w:rsidRDefault="004724FB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13.2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E206E8B" w14:textId="77777777" w:rsidR="004724FB" w:rsidRPr="00085365" w:rsidRDefault="004724FB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15.77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6D3DC321" w14:textId="77777777" w:rsidR="004724FB" w:rsidRPr="00085365" w:rsidRDefault="004724FB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***</w:t>
            </w:r>
          </w:p>
        </w:tc>
      </w:tr>
      <w:tr w:rsidR="004724FB" w:rsidRPr="00085365" w14:paraId="3A70A7FB" w14:textId="77777777" w:rsidTr="000A31C7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72C9D346" w14:textId="77777777" w:rsidR="004724FB" w:rsidRPr="00085365" w:rsidRDefault="004724FB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 xml:space="preserve"> &gt;=55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BB1858" w14:textId="77777777" w:rsidR="004724FB" w:rsidRPr="00085365" w:rsidRDefault="004724FB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29.0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BA1C1CE" w14:textId="77777777" w:rsidR="004724FB" w:rsidRPr="00085365" w:rsidRDefault="004724FB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1.804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94F3E0" w14:textId="77777777" w:rsidR="004724FB" w:rsidRPr="00085365" w:rsidRDefault="004724FB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54.2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14:paraId="785C8B8C" w14:textId="77777777" w:rsidR="004724FB" w:rsidRPr="00085365" w:rsidRDefault="000A31C7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A31C7">
              <w:rPr>
                <w:color w:val="222222"/>
                <w:shd w:val="clear" w:color="auto" w:fill="FFFFFF"/>
              </w:rPr>
              <w:t>&lt;</w:t>
            </w:r>
            <w:r w:rsidRPr="000A31C7">
              <w:rPr>
                <w:color w:val="222222"/>
                <w:sz w:val="20"/>
                <w:szCs w:val="20"/>
                <w:shd w:val="clear" w:color="auto" w:fill="FFFFFF"/>
              </w:rPr>
              <w:t>0.001</w:t>
            </w:r>
          </w:p>
        </w:tc>
        <w:tc>
          <w:tcPr>
            <w:tcW w:w="12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627C63" w14:textId="77777777" w:rsidR="004724FB" w:rsidRPr="00085365" w:rsidRDefault="004724FB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25.7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A4AA5A1" w14:textId="77777777" w:rsidR="004724FB" w:rsidRPr="00085365" w:rsidRDefault="004724FB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32.79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6CC0C5C9" w14:textId="77777777" w:rsidR="004724FB" w:rsidRPr="00085365" w:rsidRDefault="004724FB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***</w:t>
            </w:r>
          </w:p>
        </w:tc>
      </w:tr>
      <w:tr w:rsidR="004724FB" w:rsidRPr="00085365" w14:paraId="4B25F0C0" w14:textId="77777777" w:rsidTr="000A31C7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0EE91AAF" w14:textId="77777777" w:rsidR="004724FB" w:rsidRPr="00085365" w:rsidRDefault="004724FB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 xml:space="preserve"> Female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B15E87" w14:textId="77777777" w:rsidR="004724FB" w:rsidRPr="00085365" w:rsidRDefault="004724FB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1.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284284C" w14:textId="77777777" w:rsidR="004724FB" w:rsidRPr="00085365" w:rsidRDefault="004724FB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.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0AE1D8" w14:textId="77777777" w:rsidR="004724FB" w:rsidRPr="00085365" w:rsidRDefault="004724FB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.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14:paraId="63870D95" w14:textId="77777777" w:rsidR="004724FB" w:rsidRPr="00085365" w:rsidRDefault="004724FB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.</w:t>
            </w:r>
          </w:p>
        </w:tc>
        <w:tc>
          <w:tcPr>
            <w:tcW w:w="12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20FF78" w14:textId="77777777" w:rsidR="004724FB" w:rsidRPr="00085365" w:rsidRDefault="004724FB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.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FF57F7A" w14:textId="77777777" w:rsidR="004724FB" w:rsidRPr="00085365" w:rsidRDefault="004724FB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.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48283FD7" w14:textId="77777777" w:rsidR="004724FB" w:rsidRPr="00085365" w:rsidRDefault="004724FB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</w:tr>
      <w:tr w:rsidR="004724FB" w:rsidRPr="00085365" w14:paraId="3588BB96" w14:textId="77777777" w:rsidTr="000A31C7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0991C0D5" w14:textId="77777777" w:rsidR="004724FB" w:rsidRPr="00085365" w:rsidRDefault="004724FB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Male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9F5F01" w14:textId="77777777" w:rsidR="004724FB" w:rsidRPr="00085365" w:rsidRDefault="004724FB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1.2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80C88F8" w14:textId="77777777" w:rsidR="004724FB" w:rsidRPr="00085365" w:rsidRDefault="004724FB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0.041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EF899B" w14:textId="77777777" w:rsidR="004724FB" w:rsidRPr="00085365" w:rsidRDefault="004724FB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5.8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14:paraId="677ECE5B" w14:textId="77777777" w:rsidR="004724FB" w:rsidRPr="00085365" w:rsidRDefault="000A31C7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A31C7">
              <w:rPr>
                <w:color w:val="222222"/>
                <w:shd w:val="clear" w:color="auto" w:fill="FFFFFF"/>
              </w:rPr>
              <w:t>&lt;</w:t>
            </w:r>
            <w:r w:rsidRPr="000A31C7">
              <w:rPr>
                <w:color w:val="222222"/>
                <w:sz w:val="20"/>
                <w:szCs w:val="20"/>
                <w:shd w:val="clear" w:color="auto" w:fill="FFFFFF"/>
              </w:rPr>
              <w:t>0.001</w:t>
            </w:r>
          </w:p>
        </w:tc>
        <w:tc>
          <w:tcPr>
            <w:tcW w:w="12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BF6B1A" w14:textId="77777777" w:rsidR="004724FB" w:rsidRPr="00085365" w:rsidRDefault="004724FB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1.1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87C8973" w14:textId="77777777" w:rsidR="004724FB" w:rsidRPr="00085365" w:rsidRDefault="004724FB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1.30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5CB20C24" w14:textId="77777777" w:rsidR="004724FB" w:rsidRPr="00085365" w:rsidRDefault="004724FB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***</w:t>
            </w:r>
          </w:p>
        </w:tc>
      </w:tr>
      <w:tr w:rsidR="004724FB" w:rsidRPr="00085365" w14:paraId="356BE846" w14:textId="77777777" w:rsidTr="000A31C7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599142A8" w14:textId="77777777" w:rsidR="004724FB" w:rsidRPr="00085365" w:rsidRDefault="004724FB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 xml:space="preserve"> 2014.year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B706B7" w14:textId="77777777" w:rsidR="004724FB" w:rsidRPr="00085365" w:rsidRDefault="004724FB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0.2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C897298" w14:textId="77777777" w:rsidR="004724FB" w:rsidRPr="00085365" w:rsidRDefault="004724FB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0.031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FE226F" w14:textId="77777777" w:rsidR="004724FB" w:rsidRPr="00085365" w:rsidRDefault="004724FB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-11.3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14:paraId="037BE7DA" w14:textId="77777777" w:rsidR="004724FB" w:rsidRPr="00085365" w:rsidRDefault="000A31C7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A31C7">
              <w:rPr>
                <w:color w:val="222222"/>
                <w:shd w:val="clear" w:color="auto" w:fill="FFFFFF"/>
              </w:rPr>
              <w:t>&lt;</w:t>
            </w:r>
            <w:r w:rsidRPr="000A31C7">
              <w:rPr>
                <w:color w:val="222222"/>
                <w:sz w:val="20"/>
                <w:szCs w:val="20"/>
                <w:shd w:val="clear" w:color="auto" w:fill="FFFFFF"/>
              </w:rPr>
              <w:t>0.001</w:t>
            </w:r>
          </w:p>
        </w:tc>
        <w:tc>
          <w:tcPr>
            <w:tcW w:w="12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7A3C7C" w14:textId="77777777" w:rsidR="004724FB" w:rsidRPr="00085365" w:rsidRDefault="004724FB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0.2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36F33EB" w14:textId="77777777" w:rsidR="004724FB" w:rsidRPr="00085365" w:rsidRDefault="004724FB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0.34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1C27942B" w14:textId="77777777" w:rsidR="004724FB" w:rsidRPr="00085365" w:rsidRDefault="004724FB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***</w:t>
            </w:r>
          </w:p>
        </w:tc>
      </w:tr>
      <w:tr w:rsidR="004724FB" w:rsidRPr="00085365" w14:paraId="339734A8" w14:textId="77777777" w:rsidTr="000A31C7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07BA972E" w14:textId="77777777" w:rsidR="004724FB" w:rsidRPr="00085365" w:rsidRDefault="004724FB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 xml:space="preserve"> 2015.year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4679B5" w14:textId="77777777" w:rsidR="004724FB" w:rsidRPr="00085365" w:rsidRDefault="004724FB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0.9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6B7DEDB" w14:textId="77777777" w:rsidR="004724FB" w:rsidRPr="00085365" w:rsidRDefault="004724FB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0.053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ED6A0C" w14:textId="77777777" w:rsidR="004724FB" w:rsidRPr="00085365" w:rsidRDefault="004724FB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-1.5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14:paraId="3D0A3D2E" w14:textId="77777777" w:rsidR="004724FB" w:rsidRPr="00085365" w:rsidRDefault="004724FB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0.119</w:t>
            </w:r>
          </w:p>
        </w:tc>
        <w:tc>
          <w:tcPr>
            <w:tcW w:w="12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D9D9FD" w14:textId="77777777" w:rsidR="004724FB" w:rsidRPr="00085365" w:rsidRDefault="004724FB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0.8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C8C954D" w14:textId="77777777" w:rsidR="004724FB" w:rsidRPr="00085365" w:rsidRDefault="004724FB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1.02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18489560" w14:textId="77777777" w:rsidR="004724FB" w:rsidRPr="00085365" w:rsidRDefault="004724FB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</w:tr>
      <w:tr w:rsidR="004724FB" w:rsidRPr="00085365" w14:paraId="798D7465" w14:textId="77777777" w:rsidTr="000A31C7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4ACBCE06" w14:textId="77777777" w:rsidR="004724FB" w:rsidRPr="00085365" w:rsidRDefault="004724FB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 xml:space="preserve"> 2016.year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AB907A" w14:textId="77777777" w:rsidR="004724FB" w:rsidRPr="00085365" w:rsidRDefault="004724FB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1.48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BD2590F" w14:textId="77777777" w:rsidR="004724FB" w:rsidRPr="00085365" w:rsidRDefault="004724FB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0.077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AF6BE4" w14:textId="77777777" w:rsidR="004724FB" w:rsidRPr="00085365" w:rsidRDefault="004724FB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7.6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14:paraId="77CAE2B1" w14:textId="77777777" w:rsidR="004724FB" w:rsidRPr="00085365" w:rsidRDefault="000A31C7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A31C7">
              <w:rPr>
                <w:color w:val="222222"/>
                <w:shd w:val="clear" w:color="auto" w:fill="FFFFFF"/>
              </w:rPr>
              <w:t>&lt;</w:t>
            </w:r>
            <w:r w:rsidRPr="000A31C7">
              <w:rPr>
                <w:color w:val="222222"/>
                <w:sz w:val="20"/>
                <w:szCs w:val="20"/>
                <w:shd w:val="clear" w:color="auto" w:fill="FFFFFF"/>
              </w:rPr>
              <w:t>0.001</w:t>
            </w:r>
          </w:p>
        </w:tc>
        <w:tc>
          <w:tcPr>
            <w:tcW w:w="12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678A7A" w14:textId="77777777" w:rsidR="004724FB" w:rsidRPr="00085365" w:rsidRDefault="004724FB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1.3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8382CA2" w14:textId="77777777" w:rsidR="004724FB" w:rsidRPr="00085365" w:rsidRDefault="004724FB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1.64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2E15132D" w14:textId="77777777" w:rsidR="004724FB" w:rsidRPr="00085365" w:rsidRDefault="004724FB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***</w:t>
            </w:r>
          </w:p>
        </w:tc>
      </w:tr>
      <w:tr w:rsidR="004724FB" w:rsidRPr="00085365" w14:paraId="0B336C13" w14:textId="77777777" w:rsidTr="000A31C7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42B738BC" w14:textId="77777777" w:rsidR="004724FB" w:rsidRPr="00085365" w:rsidRDefault="004724FB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 xml:space="preserve"> 2017.year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084976" w14:textId="77777777" w:rsidR="004724FB" w:rsidRPr="00085365" w:rsidRDefault="004724FB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0.9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AF6DA14" w14:textId="77777777" w:rsidR="004724FB" w:rsidRPr="00085365" w:rsidRDefault="004724FB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0.052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192387" w14:textId="77777777" w:rsidR="004724FB" w:rsidRPr="00085365" w:rsidRDefault="004724FB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-0.1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14:paraId="3E74F265" w14:textId="77777777" w:rsidR="004724FB" w:rsidRPr="00085365" w:rsidRDefault="004724FB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0.906</w:t>
            </w:r>
          </w:p>
        </w:tc>
        <w:tc>
          <w:tcPr>
            <w:tcW w:w="12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83EC60" w14:textId="77777777" w:rsidR="004724FB" w:rsidRPr="00085365" w:rsidRDefault="004724FB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0.8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B0FF6FF" w14:textId="77777777" w:rsidR="004724FB" w:rsidRPr="00085365" w:rsidRDefault="004724FB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1.10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7E833920" w14:textId="77777777" w:rsidR="004724FB" w:rsidRPr="00085365" w:rsidRDefault="004724FB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</w:tr>
      <w:tr w:rsidR="004724FB" w:rsidRPr="00085365" w14:paraId="7AC3A818" w14:textId="77777777" w:rsidTr="000A31C7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4EC5DAA9" w14:textId="77777777" w:rsidR="004724FB" w:rsidRPr="00085365" w:rsidRDefault="004724FB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 xml:space="preserve"> 2018.year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62635B" w14:textId="77777777" w:rsidR="004724FB" w:rsidRPr="00085365" w:rsidRDefault="004724FB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1.0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48A6B5B" w14:textId="77777777" w:rsidR="004724FB" w:rsidRPr="00085365" w:rsidRDefault="004724FB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0.053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455EF8" w14:textId="77777777" w:rsidR="004724FB" w:rsidRPr="00085365" w:rsidRDefault="004724FB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0.7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14:paraId="295932ED" w14:textId="77777777" w:rsidR="004724FB" w:rsidRPr="00085365" w:rsidRDefault="004724FB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0.447</w:t>
            </w:r>
          </w:p>
        </w:tc>
        <w:tc>
          <w:tcPr>
            <w:tcW w:w="12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0377FA" w14:textId="77777777" w:rsidR="004724FB" w:rsidRPr="00085365" w:rsidRDefault="004724FB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0.9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61E8F68" w14:textId="77777777" w:rsidR="004724FB" w:rsidRPr="00085365" w:rsidRDefault="004724FB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1.14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1D705D9A" w14:textId="77777777" w:rsidR="004724FB" w:rsidRPr="00085365" w:rsidRDefault="004724FB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</w:tr>
      <w:tr w:rsidR="004724FB" w:rsidRPr="00085365" w14:paraId="286FB990" w14:textId="77777777" w:rsidTr="000A31C7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3F14A80A" w14:textId="77777777" w:rsidR="004724FB" w:rsidRPr="00085365" w:rsidRDefault="004724FB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 xml:space="preserve"> 2019b.year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7F6346" w14:textId="77777777" w:rsidR="004724FB" w:rsidRPr="00085365" w:rsidRDefault="004724FB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1.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0102D87" w14:textId="77777777" w:rsidR="004724FB" w:rsidRPr="00085365" w:rsidRDefault="004724FB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.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AF5740" w14:textId="77777777" w:rsidR="004724FB" w:rsidRPr="00085365" w:rsidRDefault="004724FB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.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14:paraId="1CB32FD5" w14:textId="77777777" w:rsidR="004724FB" w:rsidRPr="00085365" w:rsidRDefault="004724FB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.</w:t>
            </w:r>
          </w:p>
        </w:tc>
        <w:tc>
          <w:tcPr>
            <w:tcW w:w="12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3EC257" w14:textId="77777777" w:rsidR="004724FB" w:rsidRPr="00085365" w:rsidRDefault="004724FB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.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FB253C6" w14:textId="77777777" w:rsidR="004724FB" w:rsidRPr="00085365" w:rsidRDefault="004724FB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.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7744E0C4" w14:textId="77777777" w:rsidR="004724FB" w:rsidRPr="00085365" w:rsidRDefault="004724FB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</w:tr>
      <w:tr w:rsidR="004724FB" w:rsidRPr="00085365" w14:paraId="71BF2230" w14:textId="77777777" w:rsidTr="000A31C7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612E949D" w14:textId="77777777" w:rsidR="004724FB" w:rsidRPr="00085365" w:rsidRDefault="004724FB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Addis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0839EE" w14:textId="77777777" w:rsidR="004724FB" w:rsidRPr="00085365" w:rsidRDefault="004724FB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1.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DA332B4" w14:textId="77777777" w:rsidR="004724FB" w:rsidRPr="00085365" w:rsidRDefault="004724FB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.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DD1C06" w14:textId="77777777" w:rsidR="004724FB" w:rsidRPr="00085365" w:rsidRDefault="004724FB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.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14:paraId="5588FD1A" w14:textId="77777777" w:rsidR="004724FB" w:rsidRPr="00085365" w:rsidRDefault="004724FB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.</w:t>
            </w:r>
          </w:p>
        </w:tc>
        <w:tc>
          <w:tcPr>
            <w:tcW w:w="12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62B015" w14:textId="77777777" w:rsidR="004724FB" w:rsidRPr="00085365" w:rsidRDefault="004724FB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.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C09BCBD" w14:textId="77777777" w:rsidR="004724FB" w:rsidRPr="00085365" w:rsidRDefault="004724FB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.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1C9A97D2" w14:textId="77777777" w:rsidR="004724FB" w:rsidRPr="00085365" w:rsidRDefault="004724FB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</w:tr>
      <w:tr w:rsidR="004724FB" w:rsidRPr="00085365" w14:paraId="6A135860" w14:textId="77777777" w:rsidTr="000A31C7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4C8F6F8B" w14:textId="77777777" w:rsidR="004724FB" w:rsidRPr="00085365" w:rsidRDefault="004724FB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Amhara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B6F4C0" w14:textId="77777777" w:rsidR="004724FB" w:rsidRPr="00085365" w:rsidRDefault="004724FB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1.57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6D827A4" w14:textId="77777777" w:rsidR="004724FB" w:rsidRPr="00085365" w:rsidRDefault="004724FB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0.074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7599C3" w14:textId="77777777" w:rsidR="004724FB" w:rsidRPr="00085365" w:rsidRDefault="004724FB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9.8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14:paraId="5398D037" w14:textId="77777777" w:rsidR="004724FB" w:rsidRPr="00085365" w:rsidRDefault="000A31C7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A31C7">
              <w:rPr>
                <w:color w:val="222222"/>
                <w:shd w:val="clear" w:color="auto" w:fill="FFFFFF"/>
              </w:rPr>
              <w:t>&lt;</w:t>
            </w:r>
            <w:r w:rsidRPr="000A31C7">
              <w:rPr>
                <w:color w:val="222222"/>
                <w:sz w:val="20"/>
                <w:szCs w:val="20"/>
                <w:shd w:val="clear" w:color="auto" w:fill="FFFFFF"/>
              </w:rPr>
              <w:t>0.001</w:t>
            </w:r>
          </w:p>
        </w:tc>
        <w:tc>
          <w:tcPr>
            <w:tcW w:w="12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78A9EB" w14:textId="77777777" w:rsidR="004724FB" w:rsidRPr="00085365" w:rsidRDefault="004724FB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1.4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81B7157" w14:textId="77777777" w:rsidR="004724FB" w:rsidRPr="00085365" w:rsidRDefault="004724FB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1.73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0FD7EFB3" w14:textId="77777777" w:rsidR="004724FB" w:rsidRPr="00085365" w:rsidRDefault="004724FB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***</w:t>
            </w:r>
          </w:p>
        </w:tc>
      </w:tr>
      <w:tr w:rsidR="004724FB" w:rsidRPr="00085365" w14:paraId="61C1E1E2" w14:textId="77777777" w:rsidTr="000A31C7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03325D7B" w14:textId="77777777" w:rsidR="004724FB" w:rsidRPr="00085365" w:rsidRDefault="004724FB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DD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38DBCD" w14:textId="77777777" w:rsidR="004724FB" w:rsidRPr="00085365" w:rsidRDefault="004724FB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1.6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6551015" w14:textId="77777777" w:rsidR="004724FB" w:rsidRPr="00085365" w:rsidRDefault="004724FB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0.102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56C07C" w14:textId="77777777" w:rsidR="004724FB" w:rsidRPr="00085365" w:rsidRDefault="004724FB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7.6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14:paraId="23231A22" w14:textId="77777777" w:rsidR="004724FB" w:rsidRPr="00085365" w:rsidRDefault="000A31C7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A31C7">
              <w:rPr>
                <w:color w:val="222222"/>
                <w:shd w:val="clear" w:color="auto" w:fill="FFFFFF"/>
              </w:rPr>
              <w:t>&lt;</w:t>
            </w:r>
            <w:r w:rsidRPr="000A31C7">
              <w:rPr>
                <w:color w:val="222222"/>
                <w:sz w:val="20"/>
                <w:szCs w:val="20"/>
                <w:shd w:val="clear" w:color="auto" w:fill="FFFFFF"/>
              </w:rPr>
              <w:t>0.001</w:t>
            </w:r>
          </w:p>
        </w:tc>
        <w:tc>
          <w:tcPr>
            <w:tcW w:w="12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AE4FF7" w14:textId="77777777" w:rsidR="004724FB" w:rsidRPr="00085365" w:rsidRDefault="004724FB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1.4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E3E6063" w14:textId="77777777" w:rsidR="004724FB" w:rsidRPr="00085365" w:rsidRDefault="004724FB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1.83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3A04B5DE" w14:textId="77777777" w:rsidR="004724FB" w:rsidRPr="00085365" w:rsidRDefault="004724FB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***</w:t>
            </w:r>
          </w:p>
        </w:tc>
      </w:tr>
      <w:tr w:rsidR="004724FB" w:rsidRPr="00085365" w14:paraId="7D59A5D0" w14:textId="77777777" w:rsidTr="000A31C7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66038BF1" w14:textId="77777777" w:rsidR="004724FB" w:rsidRPr="00085365" w:rsidRDefault="004724FB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Harar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1C8B85" w14:textId="77777777" w:rsidR="004724FB" w:rsidRPr="00085365" w:rsidRDefault="004724FB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2.5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F214788" w14:textId="77777777" w:rsidR="004724FB" w:rsidRPr="00085365" w:rsidRDefault="004724FB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0.142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C1FA8F" w14:textId="77777777" w:rsidR="004724FB" w:rsidRPr="00085365" w:rsidRDefault="004724FB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16.5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14:paraId="6EB604BB" w14:textId="77777777" w:rsidR="004724FB" w:rsidRPr="00085365" w:rsidRDefault="000A31C7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A31C7">
              <w:rPr>
                <w:color w:val="222222"/>
                <w:shd w:val="clear" w:color="auto" w:fill="FFFFFF"/>
              </w:rPr>
              <w:t>&lt;</w:t>
            </w:r>
            <w:r w:rsidRPr="000A31C7">
              <w:rPr>
                <w:color w:val="222222"/>
                <w:sz w:val="20"/>
                <w:szCs w:val="20"/>
                <w:shd w:val="clear" w:color="auto" w:fill="FFFFFF"/>
              </w:rPr>
              <w:t>0.001</w:t>
            </w:r>
          </w:p>
        </w:tc>
        <w:tc>
          <w:tcPr>
            <w:tcW w:w="12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E07065" w14:textId="77777777" w:rsidR="004724FB" w:rsidRPr="00085365" w:rsidRDefault="004724FB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2.2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844B346" w14:textId="77777777" w:rsidR="004724FB" w:rsidRPr="00085365" w:rsidRDefault="004724FB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2.82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5E9E6370" w14:textId="77777777" w:rsidR="004724FB" w:rsidRPr="00085365" w:rsidRDefault="004724FB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***</w:t>
            </w:r>
          </w:p>
        </w:tc>
      </w:tr>
      <w:tr w:rsidR="004724FB" w:rsidRPr="00085365" w14:paraId="6D196B6E" w14:textId="77777777" w:rsidTr="000A31C7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733B0C81" w14:textId="77777777" w:rsidR="004724FB" w:rsidRPr="00085365" w:rsidRDefault="004724FB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Oromia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5B9917" w14:textId="77777777" w:rsidR="004724FB" w:rsidRPr="00085365" w:rsidRDefault="004724FB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1.3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40CD44F" w14:textId="77777777" w:rsidR="004724FB" w:rsidRPr="00085365" w:rsidRDefault="004724FB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0.057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39A315" w14:textId="77777777" w:rsidR="004724FB" w:rsidRPr="00085365" w:rsidRDefault="004724FB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7.7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14:paraId="2D3221F0" w14:textId="77777777" w:rsidR="004724FB" w:rsidRPr="00085365" w:rsidRDefault="000A31C7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A31C7">
              <w:rPr>
                <w:color w:val="222222"/>
                <w:shd w:val="clear" w:color="auto" w:fill="FFFFFF"/>
              </w:rPr>
              <w:t>&lt;</w:t>
            </w:r>
            <w:r w:rsidRPr="000A31C7">
              <w:rPr>
                <w:color w:val="222222"/>
                <w:sz w:val="20"/>
                <w:szCs w:val="20"/>
                <w:shd w:val="clear" w:color="auto" w:fill="FFFFFF"/>
              </w:rPr>
              <w:t>0.001</w:t>
            </w:r>
          </w:p>
        </w:tc>
        <w:tc>
          <w:tcPr>
            <w:tcW w:w="12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4CCEB3" w14:textId="77777777" w:rsidR="004724FB" w:rsidRPr="00085365" w:rsidRDefault="004724FB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1.2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8A2930D" w14:textId="77777777" w:rsidR="004724FB" w:rsidRPr="00085365" w:rsidRDefault="004724FB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1.49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6FF03475" w14:textId="77777777" w:rsidR="004724FB" w:rsidRPr="00085365" w:rsidRDefault="004724FB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***</w:t>
            </w:r>
          </w:p>
        </w:tc>
      </w:tr>
      <w:tr w:rsidR="004724FB" w:rsidRPr="00085365" w14:paraId="796E01C4" w14:textId="77777777" w:rsidTr="000A31C7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033B4FC7" w14:textId="77777777" w:rsidR="004724FB" w:rsidRPr="00085365" w:rsidRDefault="004724FB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SNNp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703FAA" w14:textId="77777777" w:rsidR="004724FB" w:rsidRPr="00085365" w:rsidRDefault="004724FB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1.4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E472359" w14:textId="77777777" w:rsidR="004724FB" w:rsidRPr="00085365" w:rsidRDefault="004724FB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0.130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23B57E" w14:textId="77777777" w:rsidR="004724FB" w:rsidRPr="00085365" w:rsidRDefault="004724FB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3.8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14:paraId="26F68A67" w14:textId="77777777" w:rsidR="004724FB" w:rsidRPr="00085365" w:rsidRDefault="000A31C7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A31C7">
              <w:rPr>
                <w:color w:val="222222"/>
                <w:shd w:val="clear" w:color="auto" w:fill="FFFFFF"/>
              </w:rPr>
              <w:t>&lt;</w:t>
            </w:r>
            <w:r w:rsidRPr="000A31C7">
              <w:rPr>
                <w:color w:val="222222"/>
                <w:sz w:val="20"/>
                <w:szCs w:val="20"/>
                <w:shd w:val="clear" w:color="auto" w:fill="FFFFFF"/>
              </w:rPr>
              <w:t>0.001</w:t>
            </w:r>
          </w:p>
        </w:tc>
        <w:tc>
          <w:tcPr>
            <w:tcW w:w="12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284CE9" w14:textId="77777777" w:rsidR="004724FB" w:rsidRPr="00085365" w:rsidRDefault="004724FB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1.18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41B6907" w14:textId="77777777" w:rsidR="004724FB" w:rsidRPr="00085365" w:rsidRDefault="004724FB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1.70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1A98F7FA" w14:textId="77777777" w:rsidR="004724FB" w:rsidRPr="00085365" w:rsidRDefault="004724FB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***</w:t>
            </w:r>
          </w:p>
        </w:tc>
      </w:tr>
      <w:tr w:rsidR="004724FB" w:rsidRPr="00085365" w14:paraId="4893494A" w14:textId="77777777" w:rsidTr="000A31C7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0C46B524" w14:textId="77777777" w:rsidR="004724FB" w:rsidRPr="00085365" w:rsidRDefault="004724FB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 xml:space="preserve"> Tigry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9FE027" w14:textId="77777777" w:rsidR="004724FB" w:rsidRPr="00085365" w:rsidRDefault="004724FB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1.77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366E2E2" w14:textId="77777777" w:rsidR="004724FB" w:rsidRPr="00085365" w:rsidRDefault="004724FB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0.094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1A99BF" w14:textId="77777777" w:rsidR="004724FB" w:rsidRPr="00085365" w:rsidRDefault="004724FB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10.8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14:paraId="2088FD38" w14:textId="77777777" w:rsidR="004724FB" w:rsidRPr="00085365" w:rsidRDefault="000A31C7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A31C7">
              <w:rPr>
                <w:color w:val="222222"/>
                <w:shd w:val="clear" w:color="auto" w:fill="FFFFFF"/>
              </w:rPr>
              <w:t>&lt;</w:t>
            </w:r>
            <w:r w:rsidRPr="000A31C7">
              <w:rPr>
                <w:color w:val="222222"/>
                <w:sz w:val="20"/>
                <w:szCs w:val="20"/>
                <w:shd w:val="clear" w:color="auto" w:fill="FFFFFF"/>
              </w:rPr>
              <w:t>0.001</w:t>
            </w:r>
          </w:p>
        </w:tc>
        <w:tc>
          <w:tcPr>
            <w:tcW w:w="12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671619" w14:textId="77777777" w:rsidR="004724FB" w:rsidRPr="00085365" w:rsidRDefault="004724FB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1.6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7C7A53C" w14:textId="77777777" w:rsidR="004724FB" w:rsidRPr="00085365" w:rsidRDefault="004724FB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1.97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111AB4B5" w14:textId="77777777" w:rsidR="004724FB" w:rsidRPr="00085365" w:rsidRDefault="004724FB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***</w:t>
            </w:r>
          </w:p>
        </w:tc>
      </w:tr>
      <w:tr w:rsidR="004724FB" w:rsidRPr="00085365" w14:paraId="3782B301" w14:textId="77777777" w:rsidTr="000A31C7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556F64F0" w14:textId="77777777" w:rsidR="004724FB" w:rsidRPr="00085365" w:rsidRDefault="004724FB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 xml:space="preserve"> Constant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8028D9" w14:textId="77777777" w:rsidR="004724FB" w:rsidRPr="00085365" w:rsidRDefault="004724FB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0.0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8ABE89F" w14:textId="77777777" w:rsidR="004724FB" w:rsidRPr="00085365" w:rsidRDefault="004724FB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0.000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07E2CB" w14:textId="77777777" w:rsidR="004724FB" w:rsidRPr="00085365" w:rsidRDefault="004724FB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-106.0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14:paraId="57946714" w14:textId="77777777" w:rsidR="004724FB" w:rsidRPr="00085365" w:rsidRDefault="000A31C7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A31C7">
              <w:rPr>
                <w:color w:val="222222"/>
                <w:shd w:val="clear" w:color="auto" w:fill="FFFFFF"/>
              </w:rPr>
              <w:t>&lt;</w:t>
            </w:r>
            <w:r w:rsidRPr="000A31C7">
              <w:rPr>
                <w:color w:val="222222"/>
                <w:sz w:val="20"/>
                <w:szCs w:val="20"/>
                <w:shd w:val="clear" w:color="auto" w:fill="FFFFFF"/>
              </w:rPr>
              <w:t>0.001</w:t>
            </w:r>
          </w:p>
        </w:tc>
        <w:tc>
          <w:tcPr>
            <w:tcW w:w="12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43423B" w14:textId="77777777" w:rsidR="004724FB" w:rsidRPr="00085365" w:rsidRDefault="004724FB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0.0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650B4B6" w14:textId="77777777" w:rsidR="004724FB" w:rsidRPr="00085365" w:rsidRDefault="004724FB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0.00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11319DE2" w14:textId="77777777" w:rsidR="004724FB" w:rsidRPr="00085365" w:rsidRDefault="004724FB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***</w:t>
            </w:r>
          </w:p>
        </w:tc>
      </w:tr>
      <w:tr w:rsidR="004724FB" w:rsidRPr="00085365" w14:paraId="7D96076E" w14:textId="77777777" w:rsidTr="00C97D2C">
        <w:tc>
          <w:tcPr>
            <w:tcW w:w="8808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1A0747" w14:textId="77777777" w:rsidR="004724FB" w:rsidRPr="00085365" w:rsidRDefault="004724FB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4724FB" w:rsidRPr="00085365" w14:paraId="3E32A6A6" w14:textId="77777777" w:rsidTr="00C97D2C">
        <w:trPr>
          <w:gridAfter w:val="1"/>
          <w:wAfter w:w="600" w:type="dxa"/>
        </w:trPr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A80297" w14:textId="77777777" w:rsidR="004724FB" w:rsidRPr="00085365" w:rsidRDefault="004724FB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Mean dependent var</w:t>
            </w: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B784FF7" w14:textId="77777777" w:rsidR="004724FB" w:rsidRPr="00085365" w:rsidRDefault="004724FB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0.009</w:t>
            </w: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1A0B357" w14:textId="77777777" w:rsidR="004724FB" w:rsidRPr="00085365" w:rsidRDefault="004724FB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 xml:space="preserve">SD dependent var 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0CC6C8" w14:textId="77777777" w:rsidR="004724FB" w:rsidRPr="00085365" w:rsidRDefault="004724FB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0.096</w:t>
            </w:r>
          </w:p>
        </w:tc>
      </w:tr>
      <w:tr w:rsidR="004724FB" w:rsidRPr="00085365" w14:paraId="764E8F3F" w14:textId="77777777" w:rsidTr="00C97D2C">
        <w:trPr>
          <w:gridAfter w:val="1"/>
          <w:wAfter w:w="600" w:type="dxa"/>
        </w:trPr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2FF1EE" w14:textId="77777777" w:rsidR="004724FB" w:rsidRPr="00085365" w:rsidRDefault="004724FB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 xml:space="preserve">Pseudo r-squared </w:t>
            </w: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260FB7F" w14:textId="77777777" w:rsidR="004724FB" w:rsidRPr="00085365" w:rsidRDefault="004724FB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0.095</w:t>
            </w: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D9D0E46" w14:textId="77777777" w:rsidR="004724FB" w:rsidRPr="00085365" w:rsidRDefault="004724FB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 xml:space="preserve">Number of obs  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399D27" w14:textId="77777777" w:rsidR="004724FB" w:rsidRPr="00085365" w:rsidRDefault="004724FB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553644.000</w:t>
            </w:r>
          </w:p>
        </w:tc>
      </w:tr>
      <w:tr w:rsidR="004724FB" w:rsidRPr="00085365" w14:paraId="30408CE7" w14:textId="77777777" w:rsidTr="00C97D2C">
        <w:trPr>
          <w:gridAfter w:val="1"/>
          <w:wAfter w:w="600" w:type="dxa"/>
        </w:trPr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DA58ED" w14:textId="77777777" w:rsidR="004724FB" w:rsidRPr="00085365" w:rsidRDefault="004724FB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 xml:space="preserve">Chi-square  </w:t>
            </w: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9924B72" w14:textId="77777777" w:rsidR="004724FB" w:rsidRPr="00085365" w:rsidRDefault="004724FB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5559.127</w:t>
            </w: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C653BF7" w14:textId="77777777" w:rsidR="004724FB" w:rsidRPr="00085365" w:rsidRDefault="004724FB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 xml:space="preserve">Prob &gt; chi2 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BA4D9F" w14:textId="77777777" w:rsidR="004724FB" w:rsidRPr="00085365" w:rsidRDefault="004724FB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0.000</w:t>
            </w:r>
          </w:p>
        </w:tc>
      </w:tr>
      <w:tr w:rsidR="004724FB" w:rsidRPr="00085365" w14:paraId="5937BBAB" w14:textId="77777777" w:rsidTr="00C97D2C">
        <w:trPr>
          <w:gridAfter w:val="1"/>
          <w:wAfter w:w="600" w:type="dxa"/>
        </w:trPr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6A3FFA" w14:textId="77777777" w:rsidR="004724FB" w:rsidRPr="00085365" w:rsidRDefault="004724FB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Akaike crit. (AIC)</w:t>
            </w: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2252D4B" w14:textId="77777777" w:rsidR="004724FB" w:rsidRPr="00085365" w:rsidRDefault="004724FB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53250.505</w:t>
            </w: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747570F" w14:textId="77777777" w:rsidR="004724FB" w:rsidRPr="00085365" w:rsidRDefault="004724FB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Bayesian crit. (BIC)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E3B8DD" w14:textId="77777777" w:rsidR="004724FB" w:rsidRPr="00085365" w:rsidRDefault="004724FB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sz w:val="20"/>
                <w:szCs w:val="20"/>
              </w:rPr>
            </w:pPr>
            <w:r w:rsidRPr="00085365">
              <w:rPr>
                <w:sz w:val="20"/>
                <w:szCs w:val="20"/>
              </w:rPr>
              <w:t>53441.317</w:t>
            </w:r>
          </w:p>
        </w:tc>
      </w:tr>
      <w:tr w:rsidR="004724FB" w:rsidRPr="00085365" w14:paraId="6617A9D9" w14:textId="77777777" w:rsidTr="00C97D2C">
        <w:tc>
          <w:tcPr>
            <w:tcW w:w="8808" w:type="dxa"/>
            <w:gridSpan w:val="11"/>
            <w:tcBorders>
              <w:top w:val="nil"/>
              <w:left w:val="nil"/>
              <w:bottom w:val="single" w:sz="10" w:space="0" w:color="auto"/>
              <w:right w:val="nil"/>
            </w:tcBorders>
          </w:tcPr>
          <w:p w14:paraId="4A27709A" w14:textId="77777777" w:rsidR="004724FB" w:rsidRPr="00085365" w:rsidRDefault="004724FB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4724FB" w:rsidRPr="00085365" w14:paraId="6E1C6D16" w14:textId="77777777" w:rsidTr="00C97D2C">
        <w:trPr>
          <w:gridAfter w:val="1"/>
          <w:wAfter w:w="600" w:type="dxa"/>
        </w:trPr>
        <w:tc>
          <w:tcPr>
            <w:tcW w:w="8208" w:type="dxa"/>
            <w:gridSpan w:val="10"/>
            <w:tcBorders>
              <w:top w:val="nil"/>
              <w:left w:val="nil"/>
              <w:bottom w:val="nil"/>
              <w:right w:val="nil"/>
            </w:tcBorders>
          </w:tcPr>
          <w:p w14:paraId="34DBC4DF" w14:textId="77777777" w:rsidR="004724FB" w:rsidRPr="00085365" w:rsidRDefault="004724FB" w:rsidP="00C97D2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</w:rPr>
            </w:pPr>
            <w:r w:rsidRPr="00085365">
              <w:rPr>
                <w:i/>
                <w:iCs/>
                <w:sz w:val="20"/>
                <w:szCs w:val="20"/>
              </w:rPr>
              <w:t xml:space="preserve">*** p&lt;0.01, ** p&lt;0.05, * p&lt;0.1 </w:t>
            </w:r>
          </w:p>
        </w:tc>
      </w:tr>
    </w:tbl>
    <w:p w14:paraId="5391C92C" w14:textId="77777777" w:rsidR="004724FB" w:rsidRPr="00085365" w:rsidRDefault="004724FB" w:rsidP="004724FB">
      <w:pPr>
        <w:widowControl w:val="0"/>
        <w:autoSpaceDE w:val="0"/>
        <w:autoSpaceDN w:val="0"/>
        <w:adjustRightInd w:val="0"/>
        <w:spacing w:after="0" w:line="240" w:lineRule="auto"/>
        <w:rPr>
          <w:b/>
          <w:bCs/>
          <w:sz w:val="20"/>
          <w:szCs w:val="20"/>
        </w:rPr>
      </w:pPr>
      <w:r w:rsidRPr="00085365">
        <w:rPr>
          <w:b/>
          <w:bCs/>
          <w:sz w:val="20"/>
          <w:szCs w:val="20"/>
        </w:rPr>
        <w:br/>
      </w:r>
    </w:p>
    <w:p w14:paraId="1ADF7148" w14:textId="77777777" w:rsidR="00D40DBD" w:rsidRDefault="00C1299F"/>
    <w:sectPr w:rsidR="00D40D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724FB"/>
    <w:rsid w:val="000A31C7"/>
    <w:rsid w:val="00130D9F"/>
    <w:rsid w:val="004724FB"/>
    <w:rsid w:val="00C1299F"/>
    <w:rsid w:val="00C4288A"/>
    <w:rsid w:val="00DB1C31"/>
    <w:rsid w:val="00E33AAD"/>
    <w:rsid w:val="00F643AB"/>
    <w:rsid w:val="00FC05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1503A2"/>
  <w15:docId w15:val="{961EEAE2-F6E0-4CC9-A603-8327D4ECD7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24FB"/>
    <w:rPr>
      <w:rFonts w:ascii="Times New Roman" w:eastAsia="Times New Roman" w:hAnsi="Times New Roman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0</Words>
  <Characters>120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chn off35</cp:lastModifiedBy>
  <cp:revision>3</cp:revision>
  <dcterms:created xsi:type="dcterms:W3CDTF">2020-08-18T22:11:00Z</dcterms:created>
  <dcterms:modified xsi:type="dcterms:W3CDTF">2020-10-17T17:13:00Z</dcterms:modified>
</cp:coreProperties>
</file>